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558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0"/>
        <w:gridCol w:w="1260"/>
        <w:gridCol w:w="1260"/>
        <w:gridCol w:w="1080"/>
        <w:gridCol w:w="1620"/>
        <w:gridCol w:w="1350"/>
        <w:gridCol w:w="3330"/>
        <w:gridCol w:w="3168"/>
      </w:tblGrid>
      <w:tr>
        <w:trPr>
          <w:trHeight w:val="756" w:hRule="atLeast"/>
        </w:trPr>
        <w:tc>
          <w:tcPr>
            <w:tcW w:w="15588" w:type="dxa"/>
            <w:gridSpan w:val="9"/>
            <w:tcBorders>
              <w:top w:val="single" w:sz="48" w:space="0" w:color="BFBFBF"/>
              <w:bottom w:val="single" w:sz="18" w:space="0" w:color="595959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upplemental Table 2. Twenty-nine studies reporting childhood neurodevelopmental outcomes after prenatal methadone exposure</w:t>
            </w:r>
          </w:p>
        </w:tc>
      </w:tr>
      <w:tr>
        <w:trPr>
          <w:trHeight w:val="756" w:hRule="atLeast"/>
        </w:trPr>
        <w:tc>
          <w:tcPr>
            <w:tcW w:w="162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  <w:lang w:val="en-US"/>
              </w:rPr>
              <w:t xml:space="preserve">Study </w:t>
            </w:r>
          </w:p>
        </w:tc>
        <w:tc>
          <w:tcPr>
            <w:tcW w:w="90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Quality ratin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Methadone-exposed</w:t>
            </w:r>
          </w:p>
        </w:tc>
        <w:tc>
          <w:tcPr>
            <w:tcW w:w="126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Unexposed</w:t>
            </w:r>
          </w:p>
        </w:tc>
        <w:tc>
          <w:tcPr>
            <w:tcW w:w="108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Drug informa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35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ssessment instrument</w:t>
            </w:r>
          </w:p>
        </w:tc>
        <w:tc>
          <w:tcPr>
            <w:tcW w:w="3330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Main finding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  <w:lang w:val="en-US"/>
              </w:rPr>
              <w:t>appear as methadone vs unexposed</w:t>
            </w:r>
          </w:p>
        </w:tc>
        <w:tc>
          <w:tcPr>
            <w:tcW w:w="3168" w:type="dxa"/>
            <w:tcBorders>
              <w:top w:val="single" w:sz="18" w:space="0" w:color="808080"/>
              <w:bottom w:val="single" w:sz="18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omment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</w:p>
        </w:tc>
      </w:tr>
      <w:tr>
        <w:trPr>
          <w:trHeight w:val="233" w:hRule="atLeast"/>
        </w:trPr>
        <w:tc>
          <w:tcPr>
            <w:tcW w:w="162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Rame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, San Fransisco, 197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 series</w:t>
            </w:r>
          </w:p>
        </w:tc>
        <w:tc>
          <w:tcPr>
            <w:tcW w:w="90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-3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-6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7-9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0-15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6-24 m </w:t>
            </w:r>
          </w:p>
        </w:tc>
        <w:tc>
          <w:tcPr>
            <w:tcW w:w="1620" w:type="dxa"/>
            <w:tcBorders>
              <w:top w:val="single" w:sz="18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dosing informa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IUS (heroin metabolites in 6 urine)</w:t>
            </w:r>
          </w:p>
        </w:tc>
        <w:tc>
          <w:tcPr>
            <w:tcW w:w="135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-3 m: MDI 117.3 (16.56); PDI 136.4 (18.67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-6 m: MDI 116.43 (17.91), PDI 116.29 (19.2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-9 m: MDI 110.4 (31.41), PDI 110.4 (30.26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-15 m: MDI 113.57 (13.25), PDI 105.71 (14.6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 -24m: MDI 99.25 (16.76), PDI 107.25 (18.7)</w:t>
            </w:r>
          </w:p>
        </w:tc>
        <w:tc>
          <w:tcPr>
            <w:tcW w:w="3168" w:type="dxa"/>
            <w:tcBorders>
              <w:top w:val="single" w:sz="18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5 methadone-exposed infants (26 females, 9 males), no unexposed group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ne early neonatal death from meconium aspiration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at birth not stated; one infant was 36 weeks, the remainder were &gt;36 weeks GA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harmacological treatment for NAS in 14; Diazepam first line, paregoric (morphine) used as second agent in 2 cases, phenobarbital used for some cases of NAS. 10 infants received ‘medication for comfort’ and 4 ‘required regular sedative medications’. Medications used: diazepam, morphine and phenobarbital</w:t>
            </w:r>
          </w:p>
        </w:tc>
      </w:tr>
      <w:tr>
        <w:trPr/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Zarin-Acherman,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New York, 1976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 series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m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Mean dose in 3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</w:rPr>
              <w:t xml:space="preserve"> trimester 13.9; max 65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screening or PD information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: MDI 101 (no sd); PDI 112 (no sd)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statistics report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m: MDI 103 (no sd); PDI 107 (no sd)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statistics reported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riginal cohort 42 methadone exposed infants, no unexposed group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0 infants were preterm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information about NAS or treatment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traus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*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Baltimore, 197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informa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: MDI 112.5 (11.5) vs 115.3 (13.5); PDI 119.4 (9.1) vs 117.1 (14.5)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6 m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*: MDI 115.7 (16.8) vs 114.3 (20.9); PDI 109.4 (12.2) vs 111.7 (14.5)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: MDI 113.4 (10.2) vs 114.8 (11.3); PDI 102.8 (11.0) vs 110.4 (9.8)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ecline in PDI between 3m and 12m in methadone exposed infants compared with unexposed: 16.6 points vs 6.7 points (p&lt;0.01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60 methadone-exposed infants and 53 unexposed infants; all infants were African-American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ata reported only for infants who underwent BSID at all 3 ages. One case of sudden infant death in the methadone-exposed group. Matching of unexposed group not stated. GA at birth not stated. Assessor blinding not stated. No information about NAS or treatment</w:t>
            </w:r>
          </w:p>
        </w:tc>
      </w:tr>
      <w:tr>
        <w:trPr>
          <w:trHeight w:val="1124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Kaltenbach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et al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‡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Philadelphia, 197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Prospective cohort study 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dose for 1 yr cohort: 30; Mean dose for 2 yr cohort: 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screening or PD information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  MDI 103.4 (9.26) vs 109.4 (9.35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‡:   MDI 90.88 (8.26) vs 94.62 (11.93), ns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43 methadone-exposed infants and 51 unexposed (matched for maternal SES, ethnicity and medical conditions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s blinded to group. 1 year cohort had a mean GA of 40 weeks vs 39 weeks for unexposed infants. No range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2% treated for NA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ear cohort mean GA of 39 weeks vs 39 weeks, no range stated. 67% 2 year old cohort had been treated for NAS in the neonatal period. No pharmacological agent stated. Unclear whether overlap of participants assessed at 1 year and 2 years. </w:t>
            </w:r>
          </w:p>
        </w:tc>
      </w:tr>
      <w:tr>
        <w:trPr>
          <w:trHeight w:val="46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traus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Detroit, 197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information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SCA; </w:t>
            </w:r>
            <w:r>
              <w:rPr>
                <w:rFonts w:cs="Times New Roman" w:ascii="Times New Roman" w:hAnsi="Times New Roman"/>
                <w:color w:val="FF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Modified IBR (15 of 27 scales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I 86.8 (13.3) vs 86.2 (16.2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odified IBR: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ss bodily movement: 5.5 (1.4) vs 4.7 (1.4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vels of energy: 3.4 (0.9) vs 2.8 (1.1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ine motor co-ordination: 3.0 (0.8) vs 2.5 (1.0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rrelevant motor movement: 5.3 (1.7) vs 4.1 (1.7), p&lt;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mmaturity in interaction: 33% vs 7%, p&lt;0.0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60 methadone-exposed infants and 53 unexposed infants (matching not stated)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Same cohort as Strauss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1976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.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case of sudden infant death in the methadone-exposed group. All infants African American. Mean GA at birth not stated, range GA not stated. Assessor blinding not consistent. No information about NAS or treatment.</w:t>
            </w:r>
          </w:p>
        </w:tc>
      </w:tr>
      <w:tr>
        <w:trPr>
          <w:trHeight w:val="2420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Wils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Texas 198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9 m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–60 (32 case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20 (6 case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0 (1 case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ern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rine screening;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 &gt;50%,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10% Only 3/33 used solely methadone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BR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DI 99.3 (15.5) vs 105.5 (15.6) ns; PDI 89.9 (12.6) vs 99.0 (14.5), p&lt;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BR: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or fine motor co-ordination: 27/33 vs 27/55 unexposed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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=8.80, p&lt;0.01)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ess attentive: 8/33 vs 4/55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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=4.88, p&lt;0.05)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9 methadone-exposed and 59 unexposed, one SIDS death in methadone-exposed group before assessment at 12 month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nexposed matched for maternal age, SES, marital status and ethnicity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; 7/39 (18%) methadone-exposed group were preterm, compared with 6/57 (10%) of unexposed group. Assessor blinded to group. 34/39 severe NAS, treatment not stated</w:t>
            </w:r>
          </w:p>
        </w:tc>
      </w:tr>
      <w:tr>
        <w:trPr>
          <w:trHeight w:val="1430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Marcu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hicago, 198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 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infor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B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BR sum score: 22.2 (2.57) vs 18.13 (2.72), p&lt;0.0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ension: 5.33 (0.9) vs 4.61 (1.47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ctivity: 4.93 (1.49) vs 3.87 (1.18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terest in body motion: 5.4 (1.24) vs 3.96 (0.98), p&lt;0.0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-ordination (gross motor): 3.13 (0.64) vs 2.68 (0.57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-ordination (fine motor): 3.4 (0.63) vs 2.96 (0.56), p&lt;0.001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information about original cohort of infant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African-American infants. One case in methadone-group of SIDS and one stroke. Unexposed infants matched for maternal age and SE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, range GA not stated. Assessors blinded to group. No methadone-exposed infants treated for NAS</w:t>
            </w:r>
          </w:p>
        </w:tc>
      </w:tr>
      <w:tr>
        <w:trPr>
          <w:trHeight w:val="1547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Chasnof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et al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‡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hicago, 198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B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ean dose 14.6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 New Roman" w:ascii="Times New Roman" w:hAnsi="Times New Roman"/>
                <w:color w:val="000000"/>
              </w:rPr>
              <w:t xml:space="preserve"> 10.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ange 5–40)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4/31 used drugs in addition to heroin during pregnancy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m: MDI 105.0 (12.5) vs 99.2 (9.0); PDI 105.0 (18.6) vs 102.8 (7.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*: MDI 105.9 (12.4) vs 111.0 (12.3); PDI 103.9 (9.0) vs 107.6 (15.1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MDI 104.2 (7.1) vs 105.8 (8.1); PDI 106.0 (14.4) vs 103.8 (12.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‡: MDI 97.5 (16.1) vs 96.2 (15.9); PDI 99.3 (16.9) vs 98.2 (8.9)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p values stated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9 methadone exposed and 34 unexposed. Unexposed group matched for maternal age, education, gravidity and smoking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infants were term (Ballard criteria), no range stated. Assessor blinding not stated. No information about NAS or treatment.</w:t>
            </w:r>
          </w:p>
        </w:tc>
      </w:tr>
      <w:tr>
        <w:trPr>
          <w:trHeight w:val="280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uffet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w York, 198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 seri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dian 25–40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creening informa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PD information stated, although a condition of joining the programme was detoxification from non-narcotics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m: MDI 106.3 (13.5)    PDI 112.1 (15.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: MDI 108.1 (19.4)       PDI 105.0 (14.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MDI 97.7 (17.3)         PDI 101.3 (16.1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: MDI 89.3 (17.0)         PDI 106.5 (19.1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ompared by gender at all ages, girls vs boys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MDI 108.8 (11.2) vs 102.7 (12.8), p&lt;0.05;    PDI 102.3 (14.2) vs 95.7 (14.5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:    MDI 99.2 (14.8) vs 82.0 (14.9), p&lt;0.01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gnificant associations between both BW and gender and MDI and PDI: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ositive correlation between birthweight and MDI at 6 months (p&lt;0.001) PDI and 6 months (p&lt;0.01), which is still present at 24 months: MDI p&lt;0.01, PDI p&lt;0.05).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ale vs female. 1 year:  MDI 108.8 (11.2) vs 102.7 (12.8), p&lt;0.05, </w:t>
            </w:r>
          </w:p>
          <w:p>
            <w:pPr>
              <w:pStyle w:val="Normal"/>
              <w:spacing w:lineRule="auto" w:line="276"/>
              <w:ind w:left="360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DI 102.3 (14.2) vs 95.7 (14.5), p&lt;0.0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220 infants, all methadone exposed; 3.2% congenital anomalies; 5 deaths, 3 neonatal and 2 sudden infant death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% original cohort were &lt;37 weeks GA at birth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.2% original cohort treated for NAS with paregoric (morphine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2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Lifschitz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Houston, 198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Prospective cohort study  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3 yr 5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(range 3 yr – 5 yr 11 m)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dosing or screening information;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5% PD use (heroin or psychoactive drugs)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SCA (GCI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I: 90.4 (13) vs 89.4 (10.8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 children (35%) in methadone-exposed group scored &gt;1 sd below mean compared to 56% heroin exposed children and 22% unexposed children, p&lt;0.01.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3 methadone-exposed and 57 unexposed infants (matched for maternal age, parity, SES and marital status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38.8 weeks vs 39.2 weeks in unexposed group, range GA not stated. Assessors blinded to group. 88% methadone-exposed were treated for NAS, pharmacological agent not stated.</w:t>
            </w:r>
          </w:p>
        </w:tc>
      </w:tr>
      <w:tr>
        <w:trPr>
          <w:trHeight w:val="24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Rose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* ‡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w York, 198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mean of original cohort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;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D use 56% of original cohort (BDZ, opiates, cocaine, barbiturates, TCA)15% reported “mod-severe” alcohol inta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6m,12m,18m and 2yr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-P at 3y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: MDI 95 (2.5) vs 100.7 (4.2), ns; PDI 101 (2.8) vs 105.1 (2.9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MDI 98.4 (2.7) vs 107 (2.8) p=0.05; PDI 94.9 (2.5) vs 102.8 (2.3) p=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 m: MDI 96 (2.3) vs 106.4 (3.6), p =0.05; PDI 92.6 (2.4) vs 105.3 (2.2) p=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:  MDI 90.4 (2.6) vs 96.9 (3.1) ns; PDI 99.1 (2.7) vs 108 (2.7), p=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yr: M-P 44.6 (2.1) vs 46.3 (2.3) n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ll scores are mean (SE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61 methadone-exposed infants and 32 unexposed infants (matched for maternal ethnicity, SES, infant gender, BW and GA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.4% preterm vs 11%, no range GA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 75% methadone-exposed had NAS; number treated pharmacologically not stated.</w:t>
            </w:r>
          </w:p>
        </w:tc>
      </w:tr>
      <w:tr>
        <w:trPr>
          <w:trHeight w:val="1196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Kaltenbach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et al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hiladelphia, 198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 series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onths           Group 1        Group 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3          Group 4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information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 xml:space="preserve">MDI at 6 months reported by groups depending on the treatment for NAS: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1: paregoric (morphine) MDI 103 (no sd stat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2: phenobarbital                MDI 104 (no sd stat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3: &gt;1 agent                          MDI 103 (no sd stat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4: no treatment                  MDI 101 (no sd stat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difference between the 4 groups, p&gt;0.1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infants were term. No mean GA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/85 treated for NAS with either paregoric (morphine), phenobarbital, or diazepam, or a combination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76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Kaltenbach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Philadelphia 198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month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5–85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screening or PD infor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: MDI 103.53 vs 104.39 (no sd stated) t=0.45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was 141 methadone exposed at birth. Unexposed group matched for maternal ethnicity, SES and medical backgroun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infants &gt;36 weeks GA, mean GA at birth 38.7 vs 39.4 weeks, no GA range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linding of assessors not stated. 70% methadone-exposed were treated for NAS with paregoric (morphine) and/or phenobarbital.</w:t>
            </w:r>
          </w:p>
        </w:tc>
      </w:tr>
      <w:tr>
        <w:trPr>
          <w:trHeight w:val="764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Davi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alifornia, 198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ross-sectional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.5yr vs 11.2 yr  (range 6 – 15 yr)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information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WISC-R 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Results stated are methadone subgroup vs unexposed at mean age of 8.5 yr vs 11.2 y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erbal IQ: 89 (11.33) vs 94.29 (9.13) no p-valu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erformance IQ: 92.75 (10.16) vs 100.0 (9.82) no p-value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Full scale IQ: 89.58 (10.32) vs 96.32 (8.72) no p-value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28 opiate-exposed, of which there was a subgroup of 12 methadone-exposed and 9 heroin exposed and 28 unexposed (no prenatal exposure to methadone but living in a ‘narcotic environment’ with an addicted parent/partner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, range GA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not blinded. No information about NAS or treatment</w:t>
            </w:r>
          </w:p>
        </w:tc>
      </w:tr>
      <w:tr>
        <w:trPr>
          <w:trHeight w:val="55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Doberczak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w York, 198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 vs 32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7 vs 1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 – 7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 – 16 m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dose seizure: 56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dose no seizure: 55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, IUS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Both groups PD use with heroin, cocaine, barbiturates, AMP and BDZ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both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Results stated are seizures vs no seizur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 - 7 m: MDI 103.1 (19.9) vs 111.5 (19.6), ns; PDI 114.7 (14.9) vs 103.4 (16.6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 - 16 m: MDI 114.0 (8.2) vs 109.7 (10.9), ns; PDI 109.7 (10.9) vs 99.5 (13.5), ns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was 14 infants with methadone-related NAS-associated seizures and a comparison group of methadone-exposed infants with no seizures. No unexposed comparison group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GA of seizure group 39 weeks (range 33 – 43 weeks).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GA of no seizure group 39 weeks (range 33 – 42 weeks). Assessor blinded to infant history. Treatment for NAS with morphine and/or phenobarbital. </w:t>
            </w:r>
          </w:p>
        </w:tc>
      </w:tr>
      <w:tr>
        <w:trPr>
          <w:trHeight w:val="1304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Kaltenbach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‡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Philadelphia, 198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.5 – 4.5 yr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dose 38.42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No screening or PD information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) at 6m, 1 yr and 2 yr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SCA (GCI) at 3.5-4.5 yr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*: MDI 107.9 (12.23) vs 105.6 (7.31) no p valu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: MDI 102.5 (11.38) vs 106 .53 (6.41), no p value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‡: MDI 100.9 (18.04) vs 103.9 (11.49) no p value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.5 - 4.5 yr: GCI 106.5 (12.96) vs 106.05 (13.10)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t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=0.11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imited information about original cohort. Unexposed group were matched for maternal ethnicity and SES. GA infants not stated, no GA range stated. Blinding of assessors not stated. 92% were treated for NAS, pharmacological agent not stated.</w:t>
            </w:r>
          </w:p>
        </w:tc>
      </w:tr>
      <w:tr>
        <w:trPr>
          <w:trHeight w:val="647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Wilson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Texas ‡, 198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9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– 5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– 11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dosing informa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% used psychoactive drug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) at 9m, 18m, 2yr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SCA (GCI) at 3-5yr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chool performance 6-11 yr (survey, school reports and IQ testing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9 m: published in Wilson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198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 m: MDI   92 (14.5) vs 97.4 (14.4)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: MDI 88.8 (15.5) vs 90.2 (14.6)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– 5 yr: GCI 90.4 (13.0) vs 89.4 (10.8)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– 11 yrs:  IQ 1- 2 sd below norm 8% vs 5%; Language disability 8% vs 5%; Special education needs 16% vs 19%; Behavioural problems 75% vs 48%; Psychiatric referral 16% vs 5%.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9 methadone-exposed, 57 unexposed infants (matched for maternal age, ethnicity, SES and marital status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 for either group, range GA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87% original cohort treated for NAS, pharmacological agent not stated.</w:t>
            </w:r>
          </w:p>
        </w:tc>
      </w:tr>
      <w:tr>
        <w:trPr>
          <w:trHeight w:val="2753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andber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w York, 199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 – 8 years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5 (boys), 38.7 (girl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US;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iginal cohort, 68% PD use; 15% moderate to heavy alcohol intake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GPQ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AQ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(boys only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adone-exposed boys showed more feminine game play than unexposed boys (p&lt;0.04). No significant differences in girls. Overall CBAQ scores were not significantly different between methadone-exposed and unexposed boy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oup split by gender and by PD use creating: boys methadone only (n=5) and boys methadone + PD (n=9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 the methadone only boys group (n=5), ANCOVA with age as covariate of individual elements of the feminine behaviour sub-scale showed higher (more feminine behaviour) scores for 2 items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“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he is good at imitating females”, p&lt;0.001, “he dresses in female clothing”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n the PD boys group (n=9) there were higher feminine scores on “he is good at imitating females”, p&lt;0.05, and “he does things with female relatives’, p&lt;0.05 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61 methadone-exposed infants and 32 unexposed infants (matched for maternal ethnicity, SES, infant gender, BW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250g), GA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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w) and APGAR score)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methadone-exposed infants from original cohort died of sudden infant death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A at birth and range GA not stated. NAS treatment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other or primary care-giver completed questionnaire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113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Van Baa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 *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‡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therlands, 199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 m 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.5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dosing or screening information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riginal cohort; 6 IV drug users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94% used multiple drugs; 60% use cocai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BSID (MDI, PDI, NDI) at all ages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WP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at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 (n=14),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(n=16) and 2.5 yr (n=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*6 m MDI 103 (12) vs 107 (13); PDI 116 (18) vs 114 (21); NDI 105 (13) vs 109 (14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: MDI 108(13) vs 114 (17); PDI 112 (21) vs 119 (20); NDI 109 (12) vs 112 (18)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: MDI  94 (14) vs 99 (19); PDI 108 (20) vs 112 (19); NDI 97 (15) vs 99 (17)    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‡: MDI 86 (15) vs 98 (16) p&lt;0.05; PDI 102 (16) vs 100 (18) ns; NDI 93 (16) vs 102 (22) 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.5 yr: MDI 87 (15) vs 101 (20) p&lt;0.05; PDI 96 (19) vs 101(24) ns; NDI 100 (19) vs 108 (19) ns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WWPA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, medians (range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m: 1.78 (1.40 – 2.62) vs 1.73 (1.23 – 2.52) ns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y: 1.66 (1.33 – 2.660 vs 1.76 (1.19 – 2.52)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.5 yr: 1.62 (1.03 – 2.66) vs 1.64 (1.28 – 2.52) ns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thadone-exposed had lower MDI at 2 and 2 ½ years due to delayed early language. No differences in motor development, non-verbal development or hyperactivity scores.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5 methadone-exposed and 37 unexposed infants (not matched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 methadone-exposed group 9/35 were preterm but results presented are subgroup of term only methadone-exposed infants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 28/35 (80%) were treated for NAS, pharmacological agent not stat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</w:r>
          </w:p>
        </w:tc>
      </w:tr>
      <w:tr>
        <w:trPr>
          <w:trHeight w:val="620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De Cuba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Miami, 199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ross-sectional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age 8.5 vs 7.8 yr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drug information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</w:rPr>
              <w:t>moderate alcohol use”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BIS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KABC-A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ATC;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CL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SBIS:  97.6 vs 98.1 ns.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Within methadone-exposed group: NAS (n=5) vs No NAS (n=15) 89.9 vs 100.2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=3.65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&lt;0.002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KABC-A: 98.8 vs 102.4,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p value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; Faces and places subtest 95 vs 103, p&lt;0.02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ATC: Methadone-exposed scored higher on anxiety, aggression, rejection and maladaptive outcome, p&lt;0.01 for all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CL: More behaviour problems [depressed, social withdrawal, somatic complaints, hyperactive, aggressive, delinquent, internalising and externalising behaviour] reported by parents in methadone group, p&lt;0.05 all categories.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Unexposed group matched for demographics (not stated) age/grade level, sex, ethnicity, SES, family structure, maternal education, maternal alcohol/tobacco, perinatal complications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; In methadone-exposed one child was preterm; In the unexposed group 10/20 had “perinatal complications such as prematurity or SGA”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 3/20 treated for NAS with phenobarbital</w:t>
            </w:r>
          </w:p>
        </w:tc>
      </w:tr>
      <w:tr>
        <w:trPr>
          <w:trHeight w:val="1052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Van Baa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etherlands, 199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.5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 y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.5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dosing information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ternal interview and MUS, IUS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PD use: 16/35 heroin and cocaine, 2/35 solely methadon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N IQ at 3.5 yr;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RC and RE at 4 yr;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RAKIT at 4.5 and 5.5 yr;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BR at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.5 yr (n=22),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.5 yr (n=23)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 yr (n=22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ON IQ 99 (9) vs 109 (11), p&lt;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RC 46 (6) vs 52 (6), p&lt;0.01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 46 (9) vs 50 (6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AKIT 4.5 yr: 85 (11) vs 103 (15), p&lt;0.01; 14 / 23 methadone-exposed children had developmental delay (defined as scores &gt;1 sd), p&lt;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AKIT 5.5yr: 90 (12) vs 102 (17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BR: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Results median(range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.5 yr:  Free of fear: 9 (4-9) vs 6.5 (2-9), p&lt;0.05; Activity level: 6 (3-9) vs 5 (2-9), p&lt;0.05; Attention: 5 (1-7) vs 5.5 (1-9) p&lt;0.05; Fine motor: 3 (1-5) vs 3 (1-5), p&lt;0.05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5 yr:  Co-operation: 6 (2-9) vs 7 (3-9), p&lt;0.01; Endurance: 4 (2-9) vs 6 (1-9), p&lt;0.01; Attention: 8 (2-9) vs 5 (2-8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 yr: Co-operation: 6 (1-9) vs 8 (4-9), p&lt;0.01; Free of fear: 8 (2-9) vs 9 (5-9), ns; Attention: 5 (2-8) vs 5 (3-9), ns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fter correcting for behaviour that differed between groups, significant differences between methadone-exposed and unexposed children still existed at 3.5 years for SON IQ, p&lt;0.05, and at 4.5 years for RAKIT, p&lt;0.01, but not at 5.5 years for RAKIT, p=0.13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35 methadone-exposed vs 35 unexposed (unmatched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for original cohort 38 weeks vs 39.7 weeks, no range stated; 7/23 methadone exposed infants were preterm, range of GA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linding of assessors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/35 were treated for NAS, all treated with phenobarbital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1133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chneide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hicago, 199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yr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&lt;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ange 3 – 4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</w:rPr>
              <w:t>most women occasionally used cannabis, alcohol and BDZ”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Focus Ratio 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ocus ratio at 2 yr:  0.35 (0.15) vs 0.31 (0.13)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NCOVA to unexposed for cannabis (F(1,69 = 0.16), nicotine (F(1,69) = 0.16) and alcohol (F(1,69 = 0.04) ns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nexposed comparable for low income. 2 methadone-exposed were preterm (30w and 33w)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trition: 4 children died before 2 years of age in the methadone-exposed group, and one had massive cerebral haemorrhage. 1 in unexposed group withdrew following diagnosis of cerebral palsy. Assessors scoring video-taped encounter were blinded to group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methadone-exposed child was treated for NAS.</w:t>
            </w:r>
          </w:p>
        </w:tc>
      </w:tr>
      <w:tr>
        <w:trPr>
          <w:trHeight w:val="49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Bunikowski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et al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ermany, 199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infor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iffiths subscales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Methadone sub group data extracted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earing and speech: 99.7 (8.1) vs 98.8 (9.1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tellectual performance at 1 yr: 104.3 (11.6) vs 108.5 (11.1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p values as these results taken out of text as subgroup analysis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46 opiate exposed versus 47 unexposed infants (matched for maternal smoking). 27 opiate exposed underwent Griffiths assessment at 1 year; opiate group split into methadone (n=18) and heroin (n=9), sub-group analysis report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; 13/34 opiate exposed were preterm, range not stat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 28/46 treated for NAS with phenobarbital</w:t>
            </w:r>
          </w:p>
        </w:tc>
      </w:tr>
      <w:tr>
        <w:trPr>
          <w:trHeight w:val="494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Han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hicago ‡, 20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 yr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 m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&lt;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ange 3 - 40mg)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ernal interview and MU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 reported: 13/33 cocain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/33 cannabis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/33 mild-mod alcohol use,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2/33 heavy alcohol use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(MDI, PDI) at all ag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 m: MDI 111 (12.3) vs 114 (15.1); PDI 116 (12.5) vs 121 (12.3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 m: MDI 116 (19.5) vs 120 (20.2); PDI 111 (12.4) vs 111 (12.4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yr: MDI 107 (14.3) vs 109 (13.7); PDI 106 (18) vs 110 (17.7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 m: MDI 95 (16.3) vs 103 (13.1); PDI 105 (14.2) vs 109 (14.9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 yr ‡: MDI 92 (12.7) vs 96 (12.3); PDI 100 (14.2) vs 108 (14.9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across all ages: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DI 104 (7.8) vs 108 (8.3), p&lt;0.05; PDI 108 (9.2) vs 112 (10.4), ns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riginal cohort 47 methadone-exposed infants and 45 unexposed infants (matched for maternal age, SES and IQ).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 sudden infant deaths in the methadone-exposed group. All infants included were African-American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subjects not tested at 2 years, not stated which group these subjects were in. Scores were estimated, based on their median 18 month scores and the average scores for the entire sample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not stated, no GA range stated. Assessors blinded to group. No information about NAS or treatment</w:t>
            </w:r>
          </w:p>
        </w:tc>
      </w:tr>
      <w:tr>
        <w:trPr>
          <w:trHeight w:val="49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Hunt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, Australia, 200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8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 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inform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BSID III (MDI, PDI) at 18 m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VL at 18m and 3 yr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SBIS and MSCA (GCI) at 3 yr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C and RE at 3 yr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 m: MDI 88.2 (16.4) vs 105.02 (23), p &lt;0.001;   PDI 107.5 (16.8) vs 110.13 (14.7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BIS: 99.9 (15.1) vs 107.5 (13.4), p&lt;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I: 49.5 (8.7) vs 53.9 (8.3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L 18 m: 113.2 (15.6) vs 119.15 (17.5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L 3 yr: 38.4 (8.1) vs 46.1 (7.7), p&lt;0.0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RC 42.4 (11.6) vs 49.2 (11.4), p&lt;0.05; RE 35.5 (7.9) vs 42.8 (12.8), p&lt;0.05 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riginal cohort 133 methadone exposed and 103 unexposed infants (matched for maternal age, height and ethnicity)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 families lost to follow up, 10/133 methadone taking mothers had died before their child was 3 years ol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riginal cohort mean GA at birth 37.7 vs 40.2 weeks, 32/133 were preterm, all singleton pregnancies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ing not sta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4 /133 infants were treated for NAS with morphine. No NAS related seizures.</w:t>
            </w:r>
          </w:p>
        </w:tc>
      </w:tr>
      <w:tr>
        <w:trPr>
          <w:trHeight w:val="494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Paul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, Maine, 201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ase seri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-15 d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16 – 32 d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3 – 120 d 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drug information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Maternal questionnaire asked about alcohol use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uditory ERP: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2 amplitude; P2 latency; Mismatch negativity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2 amplitude greater in 16 – 32 d and 22 – 120 d in the frontal region, p&lt;0.001 both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Latency to oddball stimulus longer only in in 4 – 15 day group, p 0.04, but not in the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ismatch negativity amplitude became less negative as P2 amplitude to oddball stimulus increased at Fz, 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0.38, p&lt;0.001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ree separate cohorts of infants, no unexposed group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at birth for all groups was 38 weeks, no range stated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ll infants in the 4 – 15 day group were receiving pharmacological treatment for NAS at the time of ERP testing. Pharmacological agent used for NAS treatment not stated.</w:t>
            </w:r>
          </w:p>
        </w:tc>
      </w:tr>
      <w:tr>
        <w:trPr>
          <w:trHeight w:val="494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Konijnenber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, Oslo, 201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an 52 m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Mean 85.9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ernal interview and medical records, IU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D reported in 40% and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25% alcoh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CL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Methadone-exposed children aged 4 scored &gt;55 on aggressive behaviour and withdrawn behaviour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art of a larger cohort study comparing buprenorphine with methadone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o unexposed group. Mean GA at birth 38.7 weeks. Inclusion of preterm infants not stated. No assessor blinding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/24 treated for NAS, pharmacological agent not stated</w:t>
            </w:r>
          </w:p>
        </w:tc>
      </w:tr>
      <w:tr>
        <w:trPr>
          <w:trHeight w:val="983" w:hRule="atLeast"/>
        </w:trPr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Bie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, Boston, 201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etrospective cohort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igh 8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w 84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/a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m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dose not stated.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US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o-treatment with psychiatric medication in 43% (high dose) and 10% (low dose)</w:t>
            </w:r>
          </w:p>
        </w:tc>
        <w:tc>
          <w:tcPr>
            <w:tcW w:w="13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SID III (MDI)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IMS</w:t>
            </w:r>
          </w:p>
        </w:tc>
        <w:tc>
          <w:tcPr>
            <w:tcW w:w="33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Subgroup methadone data extracted from paper. Scores presented are low dose vs high dos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DI 96.6 (7) vs 94.3 (9), 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IMS percentile (sd): 44.8 (24) vs 38.1 (24) ns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High dose methadone associated with decreased HC z-score compared with low dose methadone, p&lt;0.025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No statistics reported on BSID or AIMS scores comparing low vs high, as subgroup data extracted from pape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gression analysis confirmed an association between high dose methadone and lower HC z-score, p &lt;0.025</w:t>
            </w:r>
          </w:p>
        </w:tc>
        <w:tc>
          <w:tcPr>
            <w:tcW w:w="316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art of a study comparing low doses of methadone, high doses of methadone and buprenorphine. No unexposed comparator group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ubgroup results presented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low group 37 weeks, 18/84 preterm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GA high group 38 weeks, 13/81 preterm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ssessor blinded to infant backgroun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AS treated in 72/84 in low group and 73/81 in the high group, treated with morphine and /or phenobarbital</w:t>
            </w:r>
          </w:p>
        </w:tc>
      </w:tr>
      <w:tr>
        <w:trPr>
          <w:trHeight w:val="413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McGlon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>et al,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UK, 201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rospective cohort stud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6 m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o dosing informatio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, IUS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ant meconium;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% opiat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% BDZ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% cannab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% stimulan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riffiths Scales of Mental Development 1996 revision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All data median (IQR) and adjusted p values (correcting for maternal smoking and alcohol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GQ: 97 (93 -100)  vs 105 (101-108)  p&lt;0.001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ocomotor: 102 (97 – 107) vs 111 (101-111) p=0.006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rsonal-social: 94 (88-96) vs 99 (94 – 103) p=0.001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anguage – hearing: 105 (105 – 109) vs 109 (105 – 109) p=0.007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ye – Hand: 94 (86 – 99) vs 104 (99 – 104) p=0.001;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erformance: 96 (86-100) vs 101 (101 – 111) p=0.002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justed p values correct for maternal smoking and excess alcohol.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8/81 methadone-exposed had GQ &lt;85. All infants in unexposed group scored 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95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isual impairment independently associated with adverse neurodevelopmental outcome defined as GQ &lt;85 (P&lt;0.001). Infants treated for NAS vs those not treated for NAS had different scores: Median GQ 95 vs 99, (p=0.008). Infants exposed to multiple drugs had lower scores for locomotor and hand-eye skills (p=0.002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Original cohort 100 methadone-exposed infants and 50 unexposed infant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(matched for gestation, birthweight and maternal postcode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Infants excluded if GA &lt;36 weeks. Single assessor, not blinded to allocation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 infants treated for NAS with morphine, 15/39 treated with morphine and phenobarbital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15588" w:type="dxa"/>
            <w:gridSpan w:val="9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*indicates studies included in meta-analysis at 6 months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‡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indicates studies included in meta-analysis at 2 years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Quality rating: A = good, B = intermediate, C = poor,</w:t>
            </w:r>
            <w:r>
              <w:rPr>
                <w:rFonts w:cs="Times New Roman" w:ascii="Times New Roman" w:hAnsi="Times New Roman"/>
                <w:bCs/>
              </w:rPr>
              <w:t xml:space="preserve"> based on modified GRADE criteria (Supplemental Table 1)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Age expressed in days (d), months (m) or years (yr);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</w:rPr>
              <w:t>Drug information includes mean daily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methadone dose (in milligrams), maternal urine screening (MUS) and/or infant urine screening (IUS) for drug exposure and information on maternal polydrug (PD) use, where these are reported. Unless otherwise stated, all information in this column refers to methadone-exposed group only;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Scores are presented as mean values (standard deviation) unless otherwise stated;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 xml:space="preserve">e </w:t>
            </w:r>
            <w:r>
              <w:rPr>
                <w:rFonts w:cs="Times New Roman" w:ascii="Times New Roman" w:hAnsi="Times New Roman"/>
                <w:bCs/>
                <w:color w:val="000000"/>
              </w:rPr>
              <w:t>Comments include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information on attrition, matching, gestation, blinding, proportion of infants treated for NAS and pharmacological treatment for NAS, where this is provided in the original publication;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Questionnaire completed by parent or care-giver;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Mean methadone dose excludes outlier daily dose of 660mg methadone.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AIMS = Alberta Infant Motor Scales, ANCOVA = analysis of co-variance, BDZ = benzodiazepine, </w:t>
            </w:r>
            <w:r>
              <w:rPr>
                <w:rFonts w:cs="Times New Roman" w:ascii="Times New Roman" w:hAnsi="Times New Roman"/>
                <w:bCs/>
                <w:lang w:val="en-US"/>
              </w:rPr>
              <w:t>BSID = Bayley Scales of Infant Development, 1969, BSID III = Bayley Scales of Infant Development, 3</w:t>
            </w:r>
            <w:r>
              <w:rPr>
                <w:rFonts w:cs="Times New Roman" w:ascii="Times New Roman" w:hAnsi="Times New Roman"/>
                <w:bCs/>
                <w:vertAlign w:val="superscript"/>
                <w:lang w:val="en-US"/>
              </w:rPr>
              <w:t>rd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edition, BW = birth weight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CBAQ = Child Behaviour Attitude Questionnaire CBCL = Child Behaviour Checklist, GCI = Cognitive General Index (used in the MSCA), CGPQ = Child Game Participation Questionnaire, </w:t>
            </w:r>
            <w:r>
              <w:rPr>
                <w:rFonts w:cs="Times New Roman" w:ascii="Times New Roman" w:hAnsi="Times New Roman"/>
                <w:bCs/>
                <w:lang w:val="en-US"/>
              </w:rPr>
              <w:t>ERP = event-related-potentials, Focus ratio = f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ocussed attention : total play time (as observed by an assessor during 3 minutes of free play),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GA = gestational age, GQ = Griffiths Quotient, KABC-A = Kaufman Assessment Battery for Children, achievement component (tests the acquired knowledge of fact), NAS = neonatal abstinence syndrome, NDI = Non-verbal Developmental Index, PD = polydrug (defined as methadone plus any other drug use during pregnancy, excluding tobacco), RATC = Robert’s Apperception Test for Children (tests the child’s perception of common interpersonal situations), RAKIT = Revision of the Amsterdam Children’s Intelligence Test, RC = Reynell Developmental Language Scales, comprehension, RE = Reynell Developmental Language Scales, expression, SBIS = Stanford-Binet Intellectual Scale, sd = standard deviation, SES = socio-economic status, SIDS = sudden infant death syndrome, SGA = small for gestational age, SON-IQ = Snijders-Oomen Nonverbal Intelligence Test, Vineland SM = Vineland social maturity Scale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ICS-R = Weschler Intelligence Scale for Children – Revised, WWPA = Werry-Weiss Peters Activity Scal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/>
    <w:rPr>
      <w:rFonts w:cs="Calibri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15:10:00Z</dcterms:created>
  <dc:creator>MONNELLY Vix</dc:creator>
  <dc:description/>
  <cp:keywords/>
  <dc:language>en-US</dc:language>
  <cp:lastModifiedBy>Microsoft Office User</cp:lastModifiedBy>
  <dcterms:modified xsi:type="dcterms:W3CDTF">2018-10-11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